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44518" w14:textId="77777777" w:rsidR="00CF0D8C" w:rsidRDefault="00CF0D8C" w:rsidP="00CF0D8C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s on Outcome of</w:t>
      </w:r>
    </w:p>
    <w:p w14:paraId="577B8295" w14:textId="77777777" w:rsidR="00CF0D8C" w:rsidRDefault="00CF0D8C" w:rsidP="00CF0D8C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384D784E" w14:textId="77777777" w:rsidR="00CF0D8C" w:rsidRDefault="00CF0D8C" w:rsidP="00CF0D8C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0F0D0A93" w14:textId="77777777" w:rsidR="00CF0D8C" w:rsidRDefault="00CF0D8C" w:rsidP="00CF0D8C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025B72C3" w14:textId="77777777" w:rsidR="00CF0D8C" w:rsidRDefault="00CF0D8C" w:rsidP="00CF0D8C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hihaya</w:t>
      </w:r>
      <w:proofErr w:type="spellEnd"/>
      <w:r>
        <w:rPr>
          <w:rFonts w:ascii="Arial" w:hAnsi="Arial" w:cs="Arial"/>
          <w:sz w:val="24"/>
          <w:szCs w:val="24"/>
        </w:rPr>
        <w:t xml:space="preserve">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 xml:space="preserve">, Koichi </w:t>
      </w:r>
      <w:proofErr w:type="spellStart"/>
      <w:r>
        <w:rPr>
          <w:rFonts w:ascii="Arial" w:hAnsi="Arial" w:cs="Arial"/>
          <w:sz w:val="24"/>
          <w:szCs w:val="24"/>
        </w:rPr>
        <w:t>Nishitsuka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094E4FA7" w14:textId="77777777" w:rsidR="00CF0D8C" w:rsidRDefault="00CF0D8C" w:rsidP="00CF0D8C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</w:t>
      </w:r>
      <w:proofErr w:type="spellStart"/>
      <w:r>
        <w:rPr>
          <w:rFonts w:ascii="Arial" w:eastAsia="ＭＳ Ｐゴシック" w:hAnsi="Arial" w:cs="Arial"/>
          <w:color w:val="212121"/>
          <w:sz w:val="24"/>
          <w:szCs w:val="24"/>
        </w:rPr>
        <w:t>Kyorin</w:t>
      </w:r>
      <w:proofErr w:type="spellEnd"/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 Eye Center, </w:t>
      </w:r>
      <w:proofErr w:type="spellStart"/>
      <w:r>
        <w:rPr>
          <w:rFonts w:ascii="Arial" w:eastAsia="ＭＳ Ｐゴシック" w:hAnsi="Arial" w:cs="Arial"/>
          <w:color w:val="212121"/>
          <w:sz w:val="24"/>
          <w:szCs w:val="24"/>
        </w:rPr>
        <w:t>Kyorin</w:t>
      </w:r>
      <w:proofErr w:type="spellEnd"/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 University School of Medicine. </w:t>
      </w:r>
    </w:p>
    <w:p w14:paraId="6F2C25D5" w14:textId="06D16D76" w:rsidR="00CF0D8C" w:rsidRDefault="00CF0D8C"/>
    <w:p w14:paraId="2B61092B" w14:textId="44A988C8" w:rsidR="00CF0D8C" w:rsidRDefault="00CF0D8C"/>
    <w:p w14:paraId="36F12DCC" w14:textId="5D76B1B1" w:rsidR="00CF0D8C" w:rsidRDefault="00CF0D8C"/>
    <w:p w14:paraId="2D8BB130" w14:textId="631948C4" w:rsidR="00CF0D8C" w:rsidRDefault="00CF0D8C"/>
    <w:p w14:paraId="5C09683C" w14:textId="6FF0A840" w:rsidR="00CF0D8C" w:rsidRDefault="00CF0D8C"/>
    <w:p w14:paraId="7E739303" w14:textId="32DBCC5B" w:rsidR="00CF0D8C" w:rsidRDefault="00CF0D8C"/>
    <w:p w14:paraId="353B990C" w14:textId="4A6B40F8" w:rsidR="00CF0D8C" w:rsidRDefault="00CF0D8C"/>
    <w:p w14:paraId="0FA83B3F" w14:textId="43F5887F" w:rsidR="00CF0D8C" w:rsidRDefault="00CF0D8C"/>
    <w:p w14:paraId="3D825B36" w14:textId="4CF1EFBF" w:rsidR="00CF0D8C" w:rsidRDefault="00CF0D8C"/>
    <w:p w14:paraId="78875703" w14:textId="7B220C1E" w:rsidR="00CF0D8C" w:rsidRDefault="00CF0D8C"/>
    <w:p w14:paraId="6437C8D1" w14:textId="77777777" w:rsidR="00CF0D8C" w:rsidRPr="00CF0D8C" w:rsidRDefault="00CF0D8C">
      <w:pPr>
        <w:rPr>
          <w:rFonts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690"/>
      </w:tblGrid>
      <w:tr w:rsidR="00472B34" w:rsidRPr="008C3EB2" w14:paraId="31308A25" w14:textId="77777777" w:rsidTr="004A6030">
        <w:trPr>
          <w:trHeight w:val="390"/>
        </w:trPr>
        <w:tc>
          <w:tcPr>
            <w:tcW w:w="8494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14:paraId="40FC7C12" w14:textId="32F81258" w:rsidR="00472B34" w:rsidRPr="00517277" w:rsidRDefault="00472B3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Table </w:t>
            </w:r>
            <w:r w:rsidR="00EB53DD" w:rsidRPr="00517277">
              <w:rPr>
                <w:rFonts w:ascii="Arial" w:hAnsi="Arial" w:cs="Arial"/>
                <w:b/>
                <w:sz w:val="24"/>
                <w:szCs w:val="24"/>
              </w:rPr>
              <w:t>S2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. Baseline characteristics </w:t>
            </w:r>
            <w:r w:rsidR="008A4FA8">
              <w:rPr>
                <w:rFonts w:ascii="Arial" w:hAnsi="Arial" w:cs="Arial"/>
                <w:b/>
                <w:sz w:val="24"/>
                <w:szCs w:val="24"/>
              </w:rPr>
              <w:t>and s</w:t>
            </w:r>
            <w:r w:rsidR="00B971F5" w:rsidRPr="00517277">
              <w:rPr>
                <w:rFonts w:ascii="Arial" w:hAnsi="Arial" w:cs="Arial"/>
                <w:b/>
                <w:sz w:val="24"/>
                <w:szCs w:val="24"/>
              </w:rPr>
              <w:t>uccess</w:t>
            </w:r>
            <w:r w:rsidR="008A4FA8">
              <w:rPr>
                <w:rFonts w:ascii="Arial" w:hAnsi="Arial" w:cs="Arial"/>
                <w:b/>
                <w:sz w:val="24"/>
                <w:szCs w:val="24"/>
              </w:rPr>
              <w:t xml:space="preserve"> or f</w:t>
            </w:r>
            <w:r w:rsidR="00B971F5" w:rsidRPr="00517277">
              <w:rPr>
                <w:rFonts w:ascii="Arial" w:hAnsi="Arial" w:cs="Arial"/>
                <w:b/>
                <w:sz w:val="24"/>
                <w:szCs w:val="24"/>
              </w:rPr>
              <w:t>ailure rates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B971F5" w:rsidRPr="00517277">
              <w:rPr>
                <w:rFonts w:ascii="Arial" w:hAnsi="Arial" w:cs="Arial"/>
                <w:b/>
                <w:sz w:val="24"/>
                <w:szCs w:val="24"/>
              </w:rPr>
              <w:t>at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 6 months</w:t>
            </w:r>
            <w:r w:rsidR="008A4FA8">
              <w:rPr>
                <w:rFonts w:ascii="Arial" w:hAnsi="Arial" w:cs="Arial"/>
                <w:b/>
                <w:sz w:val="24"/>
                <w:szCs w:val="24"/>
              </w:rPr>
              <w:t xml:space="preserve"> in cases that underwent scleral buckling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7439A1" w:rsidRPr="008A4FA8">
              <w:rPr>
                <w:rFonts w:ascii="Arial" w:hAnsi="Arial" w:cs="Arial"/>
                <w:sz w:val="24"/>
                <w:szCs w:val="24"/>
              </w:rPr>
              <w:t xml:space="preserve"> (Online only)</w:t>
            </w:r>
          </w:p>
        </w:tc>
      </w:tr>
      <w:tr w:rsidR="00472B34" w:rsidRPr="008C3EB2" w14:paraId="3F8FE4C8" w14:textId="77777777" w:rsidTr="004A6030">
        <w:trPr>
          <w:trHeight w:val="390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2E306B7C" w14:textId="77777777" w:rsidR="00472B34" w:rsidRPr="008C3EB2" w:rsidRDefault="00472B34" w:rsidP="006C46D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836D0" w14:textId="77777777" w:rsidR="00472B34" w:rsidRPr="008C3EB2" w:rsidRDefault="00472B34" w:rsidP="004A603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o. of eyes (%)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47B76F7" w14:textId="223C98B0" w:rsidR="00472B34" w:rsidRPr="008C3EB2" w:rsidRDefault="00F94703" w:rsidP="004A6030">
            <w:pPr>
              <w:adjustRightInd w:val="0"/>
              <w:snapToGrid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 value*</w:t>
            </w:r>
          </w:p>
        </w:tc>
      </w:tr>
      <w:tr w:rsidR="00472B34" w:rsidRPr="008C3EB2" w14:paraId="64BC6914" w14:textId="77777777" w:rsidTr="004A6030">
        <w:trPr>
          <w:trHeight w:val="300"/>
        </w:trPr>
        <w:tc>
          <w:tcPr>
            <w:tcW w:w="368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E489AA9" w14:textId="77777777" w:rsidR="00472B34" w:rsidRPr="008C3EB2" w:rsidRDefault="00472B34" w:rsidP="004A60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1FC3F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Succ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6AEDD" w14:textId="31285712" w:rsidR="00472B34" w:rsidRPr="008C3EB2" w:rsidRDefault="00AE4A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ailure</w:t>
            </w: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53F340C" w14:textId="77777777" w:rsidR="00472B34" w:rsidRPr="008C3EB2" w:rsidRDefault="00472B34" w:rsidP="004A6030">
            <w:pPr>
              <w:adjustRightInd w:val="0"/>
              <w:snapToGri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767FD592" w14:textId="77777777" w:rsidTr="004A6030">
        <w:trPr>
          <w:trHeight w:val="345"/>
        </w:trPr>
        <w:tc>
          <w:tcPr>
            <w:tcW w:w="8494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14:paraId="7007CE3C" w14:textId="28971409" w:rsidR="00D95A00" w:rsidRPr="008C3EB2" w:rsidRDefault="00AE4A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F15515">
              <w:rPr>
                <w:rFonts w:ascii="Arial" w:hAnsi="Arial" w:cs="Arial"/>
                <w:b/>
                <w:bCs/>
                <w:sz w:val="24"/>
                <w:szCs w:val="24"/>
              </w:rPr>
              <w:t>ex</w:t>
            </w:r>
          </w:p>
        </w:tc>
      </w:tr>
      <w:tr w:rsidR="00472B34" w:rsidRPr="008C3EB2" w14:paraId="7D18C5FB" w14:textId="77777777" w:rsidTr="004A6030">
        <w:trPr>
          <w:trHeight w:val="31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213132F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CB0A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96(9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1D3BC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(6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674777D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76564246" w14:textId="77777777" w:rsidTr="004A6030">
        <w:trPr>
          <w:trHeight w:val="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3A702AA4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0A42D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59 (9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740F2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7.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7933B49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316</w:t>
            </w:r>
          </w:p>
        </w:tc>
      </w:tr>
      <w:tr w:rsidR="00F65A3F" w:rsidRPr="008C3EB2" w14:paraId="40AC093F" w14:textId="77777777" w:rsidTr="00F65A3F">
        <w:trPr>
          <w:trHeight w:val="146"/>
        </w:trPr>
        <w:tc>
          <w:tcPr>
            <w:tcW w:w="8494" w:type="dxa"/>
            <w:gridSpan w:val="4"/>
            <w:tcBorders>
              <w:top w:val="nil"/>
              <w:bottom w:val="nil"/>
            </w:tcBorders>
            <w:noWrap/>
            <w:hideMark/>
          </w:tcPr>
          <w:p w14:paraId="6A57AD9B" w14:textId="46E8626E" w:rsidR="00F65A3F" w:rsidRPr="008C3EB2" w:rsidRDefault="00F65A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Age (years)</w:t>
            </w:r>
          </w:p>
        </w:tc>
      </w:tr>
      <w:tr w:rsidR="00472B34" w:rsidRPr="008C3EB2" w14:paraId="624E6B3F" w14:textId="77777777" w:rsidTr="004A6030">
        <w:trPr>
          <w:trHeight w:val="40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22EB8BFB" w14:textId="5C14E289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EAB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79 (9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A096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7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1676B019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  <w:tr w:rsidR="00472B34" w:rsidRPr="008C3EB2" w14:paraId="791CF26D" w14:textId="77777777" w:rsidTr="004A6030">
        <w:trPr>
          <w:trHeight w:val="241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75754A9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C7D78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3 (9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37FD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4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6E3EC51E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6C809DB2" w14:textId="77777777" w:rsidTr="004A6030">
        <w:trPr>
          <w:trHeight w:val="8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668D3A67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67688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7 (9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1593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4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638E7DE5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615EE79E" w14:textId="77777777" w:rsidTr="004A6030">
        <w:trPr>
          <w:trHeight w:val="8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1D2E97E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0B21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 (8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A9C8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 (17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7B2F51B8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2EE773FC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10E8884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079CF" w14:textId="278457EF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11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DE39F" w14:textId="52624BEA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6 (14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8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11E23A68" w14:textId="59F330FC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431</w:t>
            </w:r>
          </w:p>
        </w:tc>
      </w:tr>
      <w:tr w:rsidR="00D95A00" w:rsidRPr="008C3EB2" w14:paraId="4F660F67" w14:textId="77777777" w:rsidTr="00431ACB">
        <w:trPr>
          <w:trHeight w:val="206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45830BBC" w14:textId="28439409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ause of retinal detachment</w:t>
            </w:r>
          </w:p>
        </w:tc>
      </w:tr>
      <w:tr w:rsidR="00472B34" w:rsidRPr="008C3EB2" w14:paraId="6A183896" w14:textId="77777777" w:rsidTr="004A6030">
        <w:trPr>
          <w:trHeight w:val="40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969AFAC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tears related to t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51761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7 (9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E991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 (8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08A2D6D4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</w:tr>
      <w:tr w:rsidR="00472B34" w:rsidRPr="008C3EB2" w14:paraId="509E4109" w14:textId="77777777" w:rsidTr="004A6030">
        <w:trPr>
          <w:trHeight w:val="40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3E3FCDD3" w14:textId="77777777" w:rsidR="00472B34" w:rsidRPr="008C3EB2" w:rsidRDefault="00472B34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holes, atrophic holes, or retinal atrophy with lattice degen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F0BE" w14:textId="77777777" w:rsidR="00472B34" w:rsidRPr="008C3EB2" w:rsidRDefault="00472B34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4 (9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81BE" w14:textId="77777777" w:rsidR="00472B34" w:rsidRPr="008C3EB2" w:rsidRDefault="00472B34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 (5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hideMark/>
          </w:tcPr>
          <w:p w14:paraId="145D0BE6" w14:textId="77777777" w:rsidR="00472B34" w:rsidRPr="008C3EB2" w:rsidRDefault="00472B34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4DD045EE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6231CA60" w14:textId="469C02BC" w:rsidR="00472B34" w:rsidRPr="008C3EB2" w:rsidRDefault="008A4FA8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DADC7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 (8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6A29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14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hideMark/>
          </w:tcPr>
          <w:p w14:paraId="7DA56994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11D64240" w14:textId="77777777" w:rsidTr="00791741">
        <w:trPr>
          <w:trHeight w:val="390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15C3C12B" w14:textId="78219EB6" w:rsidR="00D95A00" w:rsidRPr="008C3EB2" w:rsidRDefault="008A4F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D95A00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atus of macula</w:t>
            </w:r>
          </w:p>
        </w:tc>
      </w:tr>
      <w:tr w:rsidR="00472B34" w:rsidRPr="008C3EB2" w14:paraId="100C07F7" w14:textId="77777777" w:rsidTr="004A6030">
        <w:trPr>
          <w:trHeight w:val="36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63B84A7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EBB49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5 (8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AE7F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 (10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19BA02D9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</w:tr>
      <w:tr w:rsidR="00472B34" w:rsidRPr="008C3EB2" w14:paraId="7A80D419" w14:textId="77777777" w:rsidTr="004A6030">
        <w:trPr>
          <w:trHeight w:val="31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389A4CFF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8AA4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95 (9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A39BF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 (5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hideMark/>
          </w:tcPr>
          <w:p w14:paraId="5D860BD5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6802C56B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3B55CE99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3A5D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FB6B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2F26366D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06374E94" w14:textId="77777777" w:rsidTr="00791741">
        <w:trPr>
          <w:trHeight w:val="270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4C0C12BA" w14:textId="45D76B7F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revious ocular surgery</w:t>
            </w:r>
          </w:p>
        </w:tc>
      </w:tr>
      <w:tr w:rsidR="00472B34" w:rsidRPr="008C3EB2" w14:paraId="51E96A45" w14:textId="77777777" w:rsidTr="004A6030">
        <w:trPr>
          <w:trHeight w:val="36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2CE318D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FA107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 (9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142D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 (6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4CEF067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27</w:t>
            </w:r>
          </w:p>
        </w:tc>
      </w:tr>
      <w:tr w:rsidR="00472B34" w:rsidRPr="008C3EB2" w14:paraId="47F7E21D" w14:textId="77777777" w:rsidTr="004A6030">
        <w:trPr>
          <w:trHeight w:val="39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029EC48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C19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33 (9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815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0 (7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hideMark/>
          </w:tcPr>
          <w:p w14:paraId="3B51B0C9" w14:textId="77777777" w:rsidR="00472B34" w:rsidRPr="008C3EB2" w:rsidRDefault="00472B3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3A749319" w14:textId="77777777" w:rsidTr="00791741">
        <w:trPr>
          <w:trHeight w:val="405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755E3718" w14:textId="35B1EC0A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Best-corrected visual acuity into quartile</w:t>
            </w:r>
            <w:r w:rsidR="004267D6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3E67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range)</w:t>
            </w:r>
            <w:r w:rsidR="00F01F6A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E43AED" w:rsidRPr="008C3EB2" w14:paraId="6EAEE557" w14:textId="77777777" w:rsidTr="004A6030">
        <w:trPr>
          <w:trHeight w:val="8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253C035F" w14:textId="0118A2AE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-0.30,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A0C76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73 (9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C024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 (1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0784048A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43AED" w:rsidRPr="008C3EB2" w14:paraId="6A0128C7" w14:textId="77777777" w:rsidTr="004A6030">
        <w:trPr>
          <w:trHeight w:val="119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46A1382F" w14:textId="0EDA9767" w:rsidR="00E43AED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2 (0, 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4D66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8 (9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7123B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 (8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6673228B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37DAFF1D" w14:textId="77777777" w:rsidTr="004A6030">
        <w:trPr>
          <w:trHeight w:val="182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498644EA" w14:textId="1E23E525" w:rsidR="00E43AED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3 (0.15,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EB10E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3 (9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B3D14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 (9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1152FDB0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0CE2E3D9" w14:textId="77777777" w:rsidTr="004A6030">
        <w:trPr>
          <w:trHeight w:val="101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6779BB86" w14:textId="209ECBD4" w:rsidR="00E43AED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4 (0.83, 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E22A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9 (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40F7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 (22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76895085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76C9E297" w14:textId="77777777" w:rsidTr="004A6030">
        <w:trPr>
          <w:trHeight w:val="25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774BB41A" w14:textId="3D8C5564" w:rsidR="00472B34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93318" w14:textId="0D57F44F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 (-0.30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9FE0E" w14:textId="6529F5B3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3 (-0.18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2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50D42CDC" w14:textId="2A3BFA04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F65A3F" w:rsidRPr="008C3EB2" w14:paraId="05E14E87" w14:textId="77777777" w:rsidTr="004A6030">
        <w:trPr>
          <w:trHeight w:val="249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6168A07A" w14:textId="2A6BBD62" w:rsidR="00F65A3F" w:rsidRPr="008C3EB2" w:rsidRDefault="00F65A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ens status</w:t>
            </w:r>
          </w:p>
        </w:tc>
      </w:tr>
      <w:tr w:rsidR="00472B34" w:rsidRPr="008C3EB2" w14:paraId="46465066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2F8E3B3B" w14:textId="59843A8F" w:rsidR="00472B34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Phak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3040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76 (9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E3FDD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6.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0624A122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528</w:t>
            </w:r>
          </w:p>
        </w:tc>
      </w:tr>
      <w:tr w:rsidR="00472B34" w:rsidRPr="008C3EB2" w14:paraId="0F2B041C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287289F" w14:textId="5D2E0638" w:rsidR="00472B34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Aphak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E2291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0778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3B8448F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4CD998D9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004957B4" w14:textId="5ADC5ABF" w:rsidR="00472B34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proofErr w:type="spellStart"/>
            <w:r w:rsidR="00472B34" w:rsidRPr="008C3EB2">
              <w:rPr>
                <w:rFonts w:ascii="Arial" w:hAnsi="Arial" w:cs="Arial"/>
                <w:sz w:val="24"/>
                <w:szCs w:val="24"/>
              </w:rPr>
              <w:t>Pseudophak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4A57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 (8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BD0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9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7BB794EF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579F1374" w14:textId="77777777" w:rsidTr="004A6030">
        <w:trPr>
          <w:trHeight w:val="390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0DF052A4" w14:textId="3CD2A7C0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ocation of largest break</w:t>
            </w:r>
          </w:p>
        </w:tc>
      </w:tr>
      <w:tr w:rsidR="00472B34" w:rsidRPr="008C3EB2" w14:paraId="563DC907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0CBA21FE" w14:textId="05D2828B" w:rsidR="00472B34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     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Sup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B29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66 (9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E0FD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8 (7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69E37649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01</w:t>
            </w:r>
          </w:p>
        </w:tc>
      </w:tr>
      <w:tr w:rsidR="00472B34" w:rsidRPr="008C3EB2" w14:paraId="14C65563" w14:textId="77777777" w:rsidTr="004A6030">
        <w:trPr>
          <w:trHeight w:val="39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B55EAB6" w14:textId="04E2E7AC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Inferior/posterior p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017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7 (9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5FDCD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 (6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7AD692B0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4E11F1FC" w14:textId="77777777" w:rsidTr="004A6030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7C150947" w14:textId="0FDE60C4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ize of largest break</w:t>
            </w:r>
            <w:r w:rsidR="00DD00C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degree</w:t>
            </w:r>
            <w:r w:rsidR="00DD00C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472B34" w:rsidRPr="008C3EB2" w14:paraId="5DEE2138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217D40DE" w14:textId="5020EB82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E42D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65 (9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702CD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1 (6.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37C3645D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533</w:t>
            </w:r>
          </w:p>
        </w:tc>
      </w:tr>
      <w:tr w:rsidR="00472B34" w:rsidRPr="008C3EB2" w14:paraId="067B6DA5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137D4E98" w14:textId="19F7A828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CA4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 (8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D97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12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5FCE4008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3A0D01C2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4829F449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67D8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7C59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410229F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6284B3DF" w14:textId="77777777" w:rsidTr="00431ACB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6E44DAA4" w14:textId="61330A48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ype of break</w:t>
            </w:r>
          </w:p>
        </w:tc>
      </w:tr>
      <w:tr w:rsidR="00472B34" w:rsidRPr="008C3EB2" w14:paraId="31FD7886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17F55A3D" w14:textId="4CFAB669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H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A30A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6 (9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780B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 (5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27242DCA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472B34" w:rsidRPr="008C3EB2" w14:paraId="1AA52967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640573DC" w14:textId="4934B69B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T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AAE31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7 (9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95D87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 (8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01C5C1B7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1ACB" w:rsidRPr="008C3EB2" w14:paraId="28E1477E" w14:textId="77777777" w:rsidTr="00431ACB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6A570ED7" w14:textId="0E96E206" w:rsidR="00431ACB" w:rsidRPr="008C3EB2" w:rsidRDefault="00431AC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VR</w:t>
            </w:r>
          </w:p>
        </w:tc>
      </w:tr>
      <w:tr w:rsidR="00472B34" w:rsidRPr="008C3EB2" w14:paraId="37CBAFA8" w14:textId="77777777" w:rsidTr="004A6030">
        <w:trPr>
          <w:trHeight w:val="390"/>
        </w:trPr>
        <w:tc>
          <w:tcPr>
            <w:tcW w:w="3686" w:type="dxa"/>
            <w:tcBorders>
              <w:right w:val="nil"/>
            </w:tcBorders>
            <w:hideMark/>
          </w:tcPr>
          <w:p w14:paraId="65806A23" w14:textId="4D69BD95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B7DB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8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DF8B1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13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24FA779E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237</w:t>
            </w:r>
          </w:p>
        </w:tc>
      </w:tr>
      <w:tr w:rsidR="00472B34" w:rsidRPr="008C3EB2" w14:paraId="0708C2AF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1C1E8FE8" w14:textId="6C9AE491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382E2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73 (9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0FC81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1 (6.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5B23C9FD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1E128335" w14:textId="77777777" w:rsidTr="00431ACB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hideMark/>
          </w:tcPr>
          <w:p w14:paraId="46614EA2" w14:textId="4895AFB3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urgical time into quartile</w:t>
            </w:r>
            <w:r w:rsid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3E67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range)</w:t>
            </w:r>
          </w:p>
        </w:tc>
      </w:tr>
      <w:tr w:rsidR="003E67E7" w:rsidRPr="008C3EB2" w14:paraId="1BA1783F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47404060" w14:textId="4D98247D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0, 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27E97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9 (9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26EC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5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34B4EAD3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35</w:t>
            </w:r>
          </w:p>
        </w:tc>
      </w:tr>
      <w:tr w:rsidR="003E67E7" w:rsidRPr="008C3EB2" w14:paraId="4B770C76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1C8EC954" w14:textId="4298B832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52, 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5716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7 (9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FA9FB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5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3F58C47F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67E7" w:rsidRPr="008C3EB2" w14:paraId="20D1FA9E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3125F0EC" w14:textId="47EB2BEA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71, 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5059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4 (9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F2C2A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 (8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7D5E2C2F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67E7" w:rsidRPr="008C3EB2" w14:paraId="38265949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32883679" w14:textId="44EB8D89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98, 3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E86D7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3 (9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B981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 (7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78443B5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2B34" w:rsidRPr="008C3EB2" w14:paraId="29AA82DF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hideMark/>
          </w:tcPr>
          <w:p w14:paraId="323C19E4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0789" w14:textId="644CEDFB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6 (20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E616" w14:textId="2B2E01B0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4 (35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0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01EAD999" w14:textId="54E32CD6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414</w:t>
            </w:r>
          </w:p>
        </w:tc>
      </w:tr>
      <w:tr w:rsidR="00D95A00" w:rsidRPr="008C3EB2" w14:paraId="7CE8E3E1" w14:textId="77777777" w:rsidTr="00431ACB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noWrap/>
            <w:hideMark/>
          </w:tcPr>
          <w:p w14:paraId="173F92A1" w14:textId="43DB1535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Drainage retinotomy</w:t>
            </w:r>
          </w:p>
        </w:tc>
      </w:tr>
      <w:tr w:rsidR="00472B34" w:rsidRPr="008C3EB2" w14:paraId="73AFCC7B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0D7B3430" w14:textId="331488B2" w:rsidR="00472B34" w:rsidRPr="008C3EB2" w:rsidRDefault="00DD00CE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="00472B34" w:rsidRPr="008C3EB2">
              <w:rPr>
                <w:rFonts w:ascii="Arial" w:hAnsi="Arial" w:cs="Arial"/>
                <w:sz w:val="24"/>
                <w:szCs w:val="24"/>
              </w:rPr>
              <w:t>Perfo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DC3F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295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2808C665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637</w:t>
            </w:r>
          </w:p>
        </w:tc>
      </w:tr>
      <w:tr w:rsidR="00472B34" w:rsidRPr="008C3EB2" w14:paraId="330177A2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3A4488F0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3B92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93 (9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84ED2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 (6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3BA48EA7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75180F1A" w14:textId="77777777" w:rsidTr="00431ACB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noWrap/>
            <w:hideMark/>
          </w:tcPr>
          <w:p w14:paraId="7FE0FB5D" w14:textId="50A34E3A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adjuvant use</w:t>
            </w:r>
          </w:p>
        </w:tc>
      </w:tr>
      <w:tr w:rsidR="00472B34" w:rsidRPr="008C3EB2" w14:paraId="5DA630A2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37083D13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BD9A5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5D52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77FDC61D" w14:textId="2594E1A4" w:rsidR="00472B34" w:rsidRPr="008C3EB2" w:rsidRDefault="003C599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472B34" w:rsidRPr="008C3EB2" w14:paraId="4FDD2494" w14:textId="77777777" w:rsidTr="004A6030">
        <w:trPr>
          <w:trHeight w:val="37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4BA4987C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9A87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90 (9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6D979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 (6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651EC25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78516E4D" w14:textId="77777777" w:rsidTr="00431ACB">
        <w:trPr>
          <w:trHeight w:val="375"/>
        </w:trPr>
        <w:tc>
          <w:tcPr>
            <w:tcW w:w="8494" w:type="dxa"/>
            <w:gridSpan w:val="4"/>
            <w:tcBorders>
              <w:top w:val="nil"/>
              <w:bottom w:val="nil"/>
            </w:tcBorders>
            <w:noWrap/>
            <w:hideMark/>
          </w:tcPr>
          <w:p w14:paraId="7CE856A8" w14:textId="6DCD4E32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complications</w:t>
            </w:r>
          </w:p>
        </w:tc>
      </w:tr>
      <w:tr w:rsidR="00472B34" w:rsidRPr="008C3EB2" w14:paraId="45F152EB" w14:textId="77777777" w:rsidTr="004A6030">
        <w:trPr>
          <w:trHeight w:val="375"/>
        </w:trPr>
        <w:tc>
          <w:tcPr>
            <w:tcW w:w="3686" w:type="dxa"/>
            <w:tcBorders>
              <w:bottom w:val="nil"/>
              <w:right w:val="nil"/>
            </w:tcBorders>
            <w:noWrap/>
            <w:hideMark/>
          </w:tcPr>
          <w:p w14:paraId="6701892A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80093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 (9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EBF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7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noWrap/>
            <w:hideMark/>
          </w:tcPr>
          <w:p w14:paraId="407AE6B4" w14:textId="77777777" w:rsidR="00472B34" w:rsidRPr="008C3EB2" w:rsidRDefault="00472B34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472B34" w:rsidRPr="008C3EB2" w14:paraId="6E08617E" w14:textId="77777777" w:rsidTr="004A6030">
        <w:trPr>
          <w:trHeight w:val="375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606DECE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E7214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67 (9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8B6306" w14:textId="77777777" w:rsidR="00472B34" w:rsidRPr="008C3EB2" w:rsidRDefault="00472B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6.9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362BD64" w14:textId="77777777" w:rsidR="00472B34" w:rsidRPr="008C3EB2" w:rsidRDefault="00472B34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</w:tr>
    </w:tbl>
    <w:p w14:paraId="69EE015D" w14:textId="7DBCCE3E" w:rsidR="00C61988" w:rsidRPr="008C3EB2" w:rsidRDefault="009F6332" w:rsidP="00C61988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SB, scleral buckling</w:t>
      </w:r>
      <w:r w:rsidR="00C61988" w:rsidRPr="008C3EB2">
        <w:rPr>
          <w:rFonts w:ascii="Arial" w:hAnsi="Arial" w:cs="Arial"/>
          <w:sz w:val="24"/>
          <w:szCs w:val="24"/>
        </w:rPr>
        <w:t xml:space="preserve">; stage N, retinal detachment with </w:t>
      </w:r>
      <w:r w:rsidR="00A86304" w:rsidRPr="008C3EB2">
        <w:rPr>
          <w:rFonts w:ascii="Arial" w:hAnsi="Arial" w:cs="Arial"/>
          <w:sz w:val="24"/>
          <w:szCs w:val="24"/>
        </w:rPr>
        <w:t>stage</w:t>
      </w:r>
      <w:r w:rsidR="00C61988" w:rsidRPr="008C3EB2">
        <w:rPr>
          <w:rFonts w:ascii="Arial" w:hAnsi="Arial" w:cs="Arial"/>
          <w:sz w:val="24"/>
          <w:szCs w:val="24"/>
        </w:rPr>
        <w:t xml:space="preserve"> A proliferative vitreoretinopathy (PVR) and no PVR </w:t>
      </w:r>
    </w:p>
    <w:p w14:paraId="420BAC70" w14:textId="3D577061" w:rsidR="003F7CA3" w:rsidRPr="008C3EB2" w:rsidRDefault="003F7CA3" w:rsidP="003F7CA3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</w:t>
      </w:r>
      <w:r w:rsidRPr="00517277">
        <w:rPr>
          <w:rFonts w:ascii="Arial" w:hAnsi="Arial" w:cs="Arial"/>
          <w:i/>
          <w:iCs/>
          <w:sz w:val="24"/>
          <w:szCs w:val="24"/>
        </w:rPr>
        <w:t>P</w:t>
      </w:r>
      <w:r w:rsidRPr="008C3EB2">
        <w:rPr>
          <w:rFonts w:ascii="Arial" w:hAnsi="Arial" w:cs="Arial"/>
          <w:sz w:val="24"/>
          <w:szCs w:val="24"/>
        </w:rPr>
        <w:t xml:space="preserve"> values for categorical and continuous variables were obtained by chi-square test and Mann-Whitney U test, respectively. </w:t>
      </w:r>
    </w:p>
    <w:p w14:paraId="029633B7" w14:textId="213A9D89" w:rsidR="00D95A00" w:rsidRPr="008C3EB2" w:rsidRDefault="00E43AED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*</w:t>
      </w:r>
      <w:r w:rsidR="00DD00CE">
        <w:rPr>
          <w:rFonts w:ascii="Arial" w:hAnsi="Arial" w:cs="Arial"/>
          <w:sz w:val="24"/>
          <w:szCs w:val="24"/>
        </w:rPr>
        <w:t>D</w:t>
      </w:r>
      <w:r w:rsidRPr="008C3EB2">
        <w:rPr>
          <w:rFonts w:ascii="Arial" w:hAnsi="Arial" w:cs="Arial"/>
          <w:sz w:val="24"/>
          <w:szCs w:val="24"/>
        </w:rPr>
        <w:t xml:space="preserve">ecimal values </w:t>
      </w:r>
      <w:r w:rsidR="00AE4AAA">
        <w:rPr>
          <w:rFonts w:ascii="Arial" w:hAnsi="Arial" w:cs="Arial"/>
          <w:sz w:val="24"/>
          <w:szCs w:val="24"/>
        </w:rPr>
        <w:t xml:space="preserve">were </w:t>
      </w:r>
      <w:r w:rsidRPr="008C3EB2">
        <w:rPr>
          <w:rFonts w:ascii="Arial" w:hAnsi="Arial" w:cs="Arial"/>
          <w:sz w:val="24"/>
          <w:szCs w:val="24"/>
        </w:rPr>
        <w:t>converted to the logarithm of the minimal angle of resolution (</w:t>
      </w:r>
      <w:proofErr w:type="spellStart"/>
      <w:r w:rsidRPr="008C3EB2">
        <w:rPr>
          <w:rFonts w:ascii="Arial" w:hAnsi="Arial" w:cs="Arial"/>
          <w:sz w:val="24"/>
          <w:szCs w:val="24"/>
        </w:rPr>
        <w:t>logMAR</w:t>
      </w:r>
      <w:proofErr w:type="spellEnd"/>
      <w:r w:rsidRPr="008C3EB2">
        <w:rPr>
          <w:rFonts w:ascii="Arial" w:hAnsi="Arial" w:cs="Arial"/>
          <w:sz w:val="24"/>
          <w:szCs w:val="24"/>
        </w:rPr>
        <w:t>) unit</w:t>
      </w:r>
      <w:r w:rsidR="00DD00CE">
        <w:rPr>
          <w:rFonts w:ascii="Arial" w:hAnsi="Arial" w:cs="Arial"/>
          <w:sz w:val="24"/>
          <w:szCs w:val="24"/>
        </w:rPr>
        <w:t>s</w:t>
      </w:r>
      <w:r w:rsidRPr="008C3EB2">
        <w:rPr>
          <w:rFonts w:ascii="Arial" w:hAnsi="Arial" w:cs="Arial"/>
          <w:sz w:val="24"/>
          <w:szCs w:val="24"/>
        </w:rPr>
        <w:t>.</w:t>
      </w:r>
    </w:p>
    <w:sectPr w:rsidR="00D95A00" w:rsidRPr="008C3EB2" w:rsidSect="00503FA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45080" w14:textId="77777777" w:rsidR="00CD5C6C" w:rsidRDefault="00CD5C6C" w:rsidP="00EB53DD">
      <w:r>
        <w:separator/>
      </w:r>
    </w:p>
  </w:endnote>
  <w:endnote w:type="continuationSeparator" w:id="0">
    <w:p w14:paraId="1FB030C4" w14:textId="77777777" w:rsidR="00CD5C6C" w:rsidRDefault="00CD5C6C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8FB53" w14:textId="77777777" w:rsidR="00CD5C6C" w:rsidRDefault="00CD5C6C" w:rsidP="00EB53DD">
      <w:r>
        <w:separator/>
      </w:r>
    </w:p>
  </w:footnote>
  <w:footnote w:type="continuationSeparator" w:id="0">
    <w:p w14:paraId="3D441272" w14:textId="77777777" w:rsidR="00CD5C6C" w:rsidRDefault="00CD5C6C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763D"/>
    <w:rsid w:val="00094C16"/>
    <w:rsid w:val="000A09FE"/>
    <w:rsid w:val="000A1E81"/>
    <w:rsid w:val="000A2AAD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7DBF"/>
    <w:rsid w:val="00132D58"/>
    <w:rsid w:val="00133159"/>
    <w:rsid w:val="00134C3D"/>
    <w:rsid w:val="00137BB0"/>
    <w:rsid w:val="00143E41"/>
    <w:rsid w:val="0014721F"/>
    <w:rsid w:val="00171A62"/>
    <w:rsid w:val="00174888"/>
    <w:rsid w:val="001C47BA"/>
    <w:rsid w:val="001D4C4C"/>
    <w:rsid w:val="001E24AE"/>
    <w:rsid w:val="002024BA"/>
    <w:rsid w:val="00211DEA"/>
    <w:rsid w:val="00216405"/>
    <w:rsid w:val="002207DE"/>
    <w:rsid w:val="002234F9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608E"/>
    <w:rsid w:val="00366434"/>
    <w:rsid w:val="0036726A"/>
    <w:rsid w:val="00375AA3"/>
    <w:rsid w:val="00377CAD"/>
    <w:rsid w:val="00377D65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03FA4"/>
    <w:rsid w:val="00517277"/>
    <w:rsid w:val="00522445"/>
    <w:rsid w:val="00527C32"/>
    <w:rsid w:val="005315B8"/>
    <w:rsid w:val="00534CF7"/>
    <w:rsid w:val="0056299F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30294"/>
    <w:rsid w:val="00732F32"/>
    <w:rsid w:val="0073629A"/>
    <w:rsid w:val="007439A1"/>
    <w:rsid w:val="00744FC2"/>
    <w:rsid w:val="00745C8E"/>
    <w:rsid w:val="00750525"/>
    <w:rsid w:val="007733C3"/>
    <w:rsid w:val="00781D71"/>
    <w:rsid w:val="00784938"/>
    <w:rsid w:val="00787E34"/>
    <w:rsid w:val="00791741"/>
    <w:rsid w:val="007A6B5F"/>
    <w:rsid w:val="007C2986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66A"/>
    <w:rsid w:val="00A44CA4"/>
    <w:rsid w:val="00A44F43"/>
    <w:rsid w:val="00A50CC4"/>
    <w:rsid w:val="00A7287E"/>
    <w:rsid w:val="00A731D4"/>
    <w:rsid w:val="00A753BA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80648"/>
    <w:rsid w:val="00B86380"/>
    <w:rsid w:val="00B8776F"/>
    <w:rsid w:val="00B87CB1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67C9"/>
    <w:rsid w:val="00CD5C6C"/>
    <w:rsid w:val="00CD7430"/>
    <w:rsid w:val="00CE4193"/>
    <w:rsid w:val="00CE7D19"/>
    <w:rsid w:val="00CF06D1"/>
    <w:rsid w:val="00CF0D8C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C27D7"/>
    <w:rsid w:val="00DD00CE"/>
    <w:rsid w:val="00DE0DA4"/>
    <w:rsid w:val="00DE5A56"/>
    <w:rsid w:val="00DF3CAB"/>
    <w:rsid w:val="00DF6E31"/>
    <w:rsid w:val="00DF788C"/>
    <w:rsid w:val="00E033B1"/>
    <w:rsid w:val="00E14B5A"/>
    <w:rsid w:val="00E156F0"/>
    <w:rsid w:val="00E24DA1"/>
    <w:rsid w:val="00E25E00"/>
    <w:rsid w:val="00E339BC"/>
    <w:rsid w:val="00E411A2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3</cp:revision>
  <cp:lastPrinted>2021-12-23T03:08:00Z</cp:lastPrinted>
  <dcterms:created xsi:type="dcterms:W3CDTF">2022-01-22T01:14:00Z</dcterms:created>
  <dcterms:modified xsi:type="dcterms:W3CDTF">2022-01-22T01:40:00Z</dcterms:modified>
</cp:coreProperties>
</file>